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275"/>
        <w:gridCol w:w="995"/>
        <w:gridCol w:w="1414"/>
        <w:gridCol w:w="1269"/>
        <w:gridCol w:w="1712"/>
        <w:gridCol w:w="1013"/>
        <w:gridCol w:w="1395"/>
        <w:gridCol w:w="1417"/>
        <w:gridCol w:w="992"/>
        <w:gridCol w:w="1278"/>
        <w:gridCol w:w="1081"/>
      </w:tblGrid>
      <w:tr w:rsidR="00284165" w:rsidRPr="00284165" w14:paraId="4AC07790" w14:textId="77777777" w:rsidTr="00284165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94BDF" w14:textId="67680265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.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Analysis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association with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ellular compartment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of 17 proteins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identified,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with links to MAPC cells and MSC in the literature using Cytoscape.</w:t>
            </w:r>
          </w:p>
        </w:tc>
      </w:tr>
      <w:tr w:rsidR="00284165" w:rsidRPr="00284165" w14:paraId="0CFB0887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33AF" w14:textId="77777777" w:rsidR="00284165" w:rsidRPr="00284165" w:rsidRDefault="00284165" w:rsidP="002841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</w:pPr>
            <w:bookmarkStart w:id="0" w:name="_GoBack"/>
            <w:bookmarkEnd w:id="0"/>
          </w:p>
        </w:tc>
        <w:tc>
          <w:tcPr>
            <w:tcW w:w="4494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73FA" w14:textId="77777777" w:rsidR="00284165" w:rsidRPr="00284165" w:rsidRDefault="00284165" w:rsidP="002841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artment association</w:t>
            </w:r>
          </w:p>
        </w:tc>
      </w:tr>
      <w:tr w:rsidR="00284165" w:rsidRPr="00284165" w14:paraId="38441308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DA3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GB"/>
              </w:rPr>
              <w:t>Prote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57A6" w14:textId="2F644173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ytoskelet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70F2" w14:textId="2531C595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ytoso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AE23" w14:textId="17ED9E2A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ndoplasmic </w:t>
            </w: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ticulu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2D5D" w14:textId="5CDD7341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dosom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088C" w14:textId="00D85179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D2CE" w14:textId="573CDADB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Golgi </w:t>
            </w: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pparatu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EA8C" w14:textId="560BABF5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ysosom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E22A" w14:textId="19A8FB20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tochondr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2EE9" w14:textId="3724D764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cle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98FB0" w14:textId="7D45AB2C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oxisom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3446" w14:textId="398F1FF1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lasma </w:t>
            </w:r>
            <w:r w:rsidRPr="002841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mbrane</w:t>
            </w:r>
          </w:p>
        </w:tc>
      </w:tr>
      <w:tr w:rsidR="00284165" w:rsidRPr="00284165" w14:paraId="6ADD0A7F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FD3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L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E7C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549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0F0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6594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AFE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116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271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311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CF0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995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13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396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62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521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282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64D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322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5FF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698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D10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22855</w:t>
            </w:r>
          </w:p>
        </w:tc>
      </w:tr>
      <w:tr w:rsidR="00284165" w:rsidRPr="00284165" w14:paraId="2F51C33D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A2F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GF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EA0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57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DCC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1174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3D5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9625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3EC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D1A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BA9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252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406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383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411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358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573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B6F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229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C6A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84165" w:rsidRPr="00284165" w14:paraId="1ADFB396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D03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DC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3AF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510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645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175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662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2FD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287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0C7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911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5A0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040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3AE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959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80C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091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B8A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399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4D7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74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A3C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84165" w:rsidRPr="00284165" w14:paraId="6BDE83FD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393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CAM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B86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883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CF5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387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E02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071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08F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117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D83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DD6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485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10E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74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A51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010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27E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866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1D9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172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0A2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92737</w:t>
            </w:r>
          </w:p>
        </w:tc>
      </w:tr>
      <w:tr w:rsidR="00284165" w:rsidRPr="00284165" w14:paraId="547DFC12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75B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IMP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1AF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481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562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293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343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237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D29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991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C65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C96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177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1BD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413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82A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150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584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441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7A6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584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913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83159</w:t>
            </w:r>
          </w:p>
        </w:tc>
      </w:tr>
      <w:tr w:rsidR="00284165" w:rsidRPr="00284165" w14:paraId="3FBAE4B8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24D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RB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3D7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194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F7E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003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8D8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38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CB7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500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421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CE1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478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64D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216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D0A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6379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0E6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462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517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6A1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13605</w:t>
            </w:r>
          </w:p>
        </w:tc>
      </w:tr>
      <w:tr w:rsidR="00284165" w:rsidRPr="00284165" w14:paraId="0BAF5D9C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38D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Z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78D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1AD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319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747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9AB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3A0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168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907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99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D2B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821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99D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623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A13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04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33B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02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B59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84165" w:rsidRPr="00284165" w14:paraId="6D21D6C4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ECA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ERPINE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D1B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551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DD1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712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175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291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4A1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439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B2D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E0E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464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DE9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008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B98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4415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168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849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739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877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0CB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65001</w:t>
            </w:r>
          </w:p>
        </w:tc>
      </w:tr>
      <w:tr w:rsidR="00284165" w:rsidRPr="00284165" w14:paraId="522972D0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1AE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TGA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14E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221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C84E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351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8BB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756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05D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77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9D1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265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281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864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E4E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418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7D1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051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B42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304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D2A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1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F0A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84165" w:rsidRPr="00284165" w14:paraId="4E9DEEB9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733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GFBP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2D7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149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282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702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DAF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844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9A9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834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0F9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E12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776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8CF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529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83E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962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9E3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892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7C7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68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F54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50884</w:t>
            </w:r>
          </w:p>
        </w:tc>
      </w:tr>
      <w:tr w:rsidR="00284165" w:rsidRPr="00284165" w14:paraId="1803C190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1D0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STL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608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882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F41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592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6EF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866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250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604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ED2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807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13A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227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F9D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68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40F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784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227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54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396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D5C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08227</w:t>
            </w:r>
          </w:p>
        </w:tc>
      </w:tr>
      <w:tr w:rsidR="00284165" w:rsidRPr="00284165" w14:paraId="5EAC4968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6B9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HYOU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FF4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959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758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197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860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6C3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336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648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76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4E0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4155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3FF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473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471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841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2AB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196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C31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0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1E2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41448</w:t>
            </w:r>
          </w:p>
        </w:tc>
      </w:tr>
      <w:tr w:rsidR="00284165" w:rsidRPr="00284165" w14:paraId="69364D80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FE1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L1R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792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526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1EE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6824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B44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116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FDF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12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1E6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AF3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278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6BC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398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DEF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927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D23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338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5BD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026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914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37062</w:t>
            </w:r>
          </w:p>
        </w:tc>
      </w:tr>
      <w:tr w:rsidR="00284165" w:rsidRPr="00284165" w14:paraId="2152CDCE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248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IP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3B7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989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3DC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465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799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907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CF2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443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EC9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854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A25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437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9C6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647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E91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891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0B9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D56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803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D50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56355</w:t>
            </w:r>
          </w:p>
        </w:tc>
      </w:tr>
      <w:tr w:rsidR="00284165" w:rsidRPr="00284165" w14:paraId="7603AC2E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2444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L1RL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02A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527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3C4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65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533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721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1D1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337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241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6290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13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059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872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D63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6408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AE3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636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358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218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ECD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284165" w:rsidRPr="00284165" w14:paraId="633352C8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4F0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ERPINA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C197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850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8ABC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418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0FB5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539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828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571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0EF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3A2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418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E5F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283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9DE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910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B14F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333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105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853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E859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28373</w:t>
            </w:r>
          </w:p>
        </w:tc>
      </w:tr>
      <w:tr w:rsidR="00284165" w:rsidRPr="00284165" w14:paraId="02B5CAC0" w14:textId="77777777" w:rsidTr="00284165">
        <w:trPr>
          <w:trHeight w:val="32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A23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PK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FBFB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490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9F4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424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517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479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1B6D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374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F778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854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8C63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908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8AFA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515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90EE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795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DAD1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13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7466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533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12D2" w14:textId="77777777" w:rsidR="00284165" w:rsidRPr="00284165" w:rsidRDefault="00284165" w:rsidP="00284165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841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55112</w:t>
            </w:r>
          </w:p>
        </w:tc>
      </w:tr>
    </w:tbl>
    <w:p w14:paraId="1409E2B1" w14:textId="77777777" w:rsidR="00325F89" w:rsidRDefault="00325F89"/>
    <w:sectPr w:rsidR="00325F89" w:rsidSect="0028416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12C2FC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7D050240"/>
    <w:multiLevelType w:val="multilevel"/>
    <w:tmpl w:val="E9F4D1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165"/>
    <w:rsid w:val="00026BC1"/>
    <w:rsid w:val="0007163C"/>
    <w:rsid w:val="00161ABD"/>
    <w:rsid w:val="001A2A54"/>
    <w:rsid w:val="002263EA"/>
    <w:rsid w:val="00231B9D"/>
    <w:rsid w:val="00263B41"/>
    <w:rsid w:val="00276237"/>
    <w:rsid w:val="00284165"/>
    <w:rsid w:val="002B75BF"/>
    <w:rsid w:val="003210BD"/>
    <w:rsid w:val="00325F89"/>
    <w:rsid w:val="003C50FD"/>
    <w:rsid w:val="00476760"/>
    <w:rsid w:val="004A203C"/>
    <w:rsid w:val="005147D4"/>
    <w:rsid w:val="00522C61"/>
    <w:rsid w:val="00540704"/>
    <w:rsid w:val="00544490"/>
    <w:rsid w:val="005D5095"/>
    <w:rsid w:val="006624BD"/>
    <w:rsid w:val="0066555B"/>
    <w:rsid w:val="006A2396"/>
    <w:rsid w:val="006C6F42"/>
    <w:rsid w:val="00757834"/>
    <w:rsid w:val="007971AB"/>
    <w:rsid w:val="007B5D06"/>
    <w:rsid w:val="007C6B65"/>
    <w:rsid w:val="0080418E"/>
    <w:rsid w:val="0084660E"/>
    <w:rsid w:val="00897B4E"/>
    <w:rsid w:val="008E2F5E"/>
    <w:rsid w:val="00A53B7F"/>
    <w:rsid w:val="00A936D7"/>
    <w:rsid w:val="00AB1EA3"/>
    <w:rsid w:val="00B77F01"/>
    <w:rsid w:val="00C36983"/>
    <w:rsid w:val="00CB0A29"/>
    <w:rsid w:val="00CE5286"/>
    <w:rsid w:val="00E16231"/>
    <w:rsid w:val="00F753DB"/>
    <w:rsid w:val="00F9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C5D8"/>
  <w15:chartTrackingRefBased/>
  <w15:docId w15:val="{295283A1-4C8A-AA4A-BDF8-A62915092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7F"/>
    <w:pPr>
      <w:spacing w:before="360" w:after="360" w:line="480" w:lineRule="auto"/>
      <w:jc w:val="both"/>
    </w:pPr>
    <w:rPr>
      <w:rFonts w:ascii="Times New Roman" w:hAnsi="Times New Roman"/>
    </w:rPr>
  </w:style>
  <w:style w:type="paragraph" w:styleId="Heading1">
    <w:name w:val="heading 1"/>
    <w:aliases w:val="Calibri Heading 1"/>
    <w:basedOn w:val="ListNumber"/>
    <w:next w:val="Normal"/>
    <w:link w:val="Heading1Char"/>
    <w:uiPriority w:val="9"/>
    <w:qFormat/>
    <w:rsid w:val="00B77F01"/>
    <w:pPr>
      <w:keepNext/>
      <w:keepLines/>
      <w:numPr>
        <w:numId w:val="3"/>
      </w:numPr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5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5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5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5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alibri Heading 1 Char"/>
    <w:basedOn w:val="DefaultParagraphFont"/>
    <w:link w:val="Heading1"/>
    <w:uiPriority w:val="9"/>
    <w:rsid w:val="00B77F01"/>
    <w:rPr>
      <w:rFonts w:asciiTheme="majorHAnsi" w:eastAsiaTheme="majorEastAsia" w:hAnsiTheme="majorHAnsi" w:cstheme="majorBidi"/>
      <w:b/>
      <w:sz w:val="22"/>
      <w:szCs w:val="32"/>
    </w:rPr>
  </w:style>
  <w:style w:type="paragraph" w:styleId="TOC1">
    <w:name w:val="toc 1"/>
    <w:basedOn w:val="Heading1"/>
    <w:next w:val="Normal"/>
    <w:link w:val="TOC1Char"/>
    <w:autoRedefine/>
    <w:uiPriority w:val="39"/>
    <w:unhideWhenUsed/>
    <w:qFormat/>
    <w:rsid w:val="0066555B"/>
    <w:pPr>
      <w:keepNext w:val="0"/>
      <w:keepLines w:val="0"/>
      <w:spacing w:before="0" w:after="240"/>
      <w:outlineLvl w:val="9"/>
    </w:pPr>
    <w:rPr>
      <w:rFonts w:cstheme="majorHAnsi"/>
      <w:bCs/>
      <w:u w:val="single"/>
    </w:rPr>
  </w:style>
  <w:style w:type="character" w:customStyle="1" w:styleId="TOC1Char">
    <w:name w:val="TOC 1 Char"/>
    <w:basedOn w:val="Heading1Char"/>
    <w:link w:val="TOC1"/>
    <w:uiPriority w:val="39"/>
    <w:rsid w:val="0066555B"/>
    <w:rPr>
      <w:rFonts w:ascii="Times New Roman" w:eastAsiaTheme="majorEastAsia" w:hAnsi="Times New Roman" w:cstheme="majorHAnsi"/>
      <w:b/>
      <w:bCs/>
      <w:caps w:val="0"/>
      <w:sz w:val="22"/>
      <w:szCs w:val="32"/>
      <w:u w:val="single"/>
    </w:rPr>
  </w:style>
  <w:style w:type="paragraph" w:styleId="TOC4">
    <w:name w:val="toc 4"/>
    <w:basedOn w:val="Heading4"/>
    <w:next w:val="Normal"/>
    <w:autoRedefine/>
    <w:uiPriority w:val="39"/>
    <w:unhideWhenUsed/>
    <w:qFormat/>
    <w:rsid w:val="0066555B"/>
    <w:pPr>
      <w:keepNext w:val="0"/>
      <w:keepLines w:val="0"/>
      <w:spacing w:before="0"/>
      <w:ind w:left="480"/>
      <w:jc w:val="left"/>
      <w:outlineLvl w:val="9"/>
    </w:pPr>
    <w:rPr>
      <w:rFonts w:ascii="Times New Roman" w:eastAsiaTheme="minorHAnsi" w:hAnsi="Times New Roman" w:cstheme="minorBidi"/>
      <w:b/>
      <w:i w:val="0"/>
      <w:iCs w:val="0"/>
      <w:color w:val="auto"/>
      <w:sz w:val="2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5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ind w:left="238"/>
      <w:jc w:val="left"/>
      <w:outlineLvl w:val="9"/>
    </w:pPr>
    <w:rPr>
      <w:rFonts w:ascii="Times New Roman" w:eastAsiaTheme="minorHAnsi" w:hAnsi="Times New Roman" w:cs="Times New Roman (Body CS)"/>
      <w:b/>
      <w:smallCaps/>
      <w:color w:val="auto"/>
      <w:sz w:val="2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5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jc w:val="left"/>
      <w:outlineLvl w:val="9"/>
    </w:pPr>
    <w:rPr>
      <w:rFonts w:ascii="Times New Roman" w:eastAsiaTheme="minorHAnsi" w:hAnsi="Times New Roman" w:cs="Times New Roman (Body CS)"/>
      <w:b/>
      <w:bCs/>
      <w:caps/>
      <w:color w:val="auto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5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5">
    <w:name w:val="toc 5"/>
    <w:basedOn w:val="Heading5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ind w:left="720"/>
      <w:jc w:val="left"/>
      <w:outlineLvl w:val="9"/>
    </w:pPr>
    <w:rPr>
      <w:rFonts w:ascii="Times New Roman" w:eastAsiaTheme="minorHAnsi" w:hAnsi="Times New Roman" w:cstheme="minorBidi"/>
      <w:i/>
      <w:color w:val="auto"/>
      <w:sz w:val="22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55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Number">
    <w:name w:val="List Number"/>
    <w:basedOn w:val="Normal"/>
    <w:uiPriority w:val="99"/>
    <w:semiHidden/>
    <w:unhideWhenUsed/>
    <w:rsid w:val="00B77F01"/>
    <w:pPr>
      <w:numPr>
        <w:numId w:val="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aing</dc:creator>
  <cp:keywords/>
  <dc:description/>
  <cp:lastModifiedBy>Richard Laing</cp:lastModifiedBy>
  <cp:revision>1</cp:revision>
  <dcterms:created xsi:type="dcterms:W3CDTF">2020-05-04T17:09:00Z</dcterms:created>
  <dcterms:modified xsi:type="dcterms:W3CDTF">2020-05-04T17:14:00Z</dcterms:modified>
</cp:coreProperties>
</file>